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FB880" w14:textId="1BBA1DC9" w:rsidR="00243958" w:rsidRPr="00530089" w:rsidRDefault="00530089">
      <w:pPr>
        <w:rPr>
          <w:rFonts w:asciiTheme="minorHAnsi" w:hAnsiTheme="minorHAnsi" w:cstheme="minorHAnsi"/>
          <w:bCs/>
        </w:rPr>
      </w:pPr>
      <w:r w:rsidRPr="00530089">
        <w:rPr>
          <w:rFonts w:asciiTheme="minorHAnsi" w:hAnsiTheme="minorHAnsi" w:cstheme="minorHAnsi"/>
          <w:bCs/>
        </w:rPr>
        <w:t>Table S</w:t>
      </w:r>
      <w:r w:rsidR="00614F19">
        <w:rPr>
          <w:rFonts w:asciiTheme="minorHAnsi" w:hAnsiTheme="minorHAnsi" w:cstheme="minorHAnsi"/>
          <w:bCs/>
        </w:rPr>
        <w:t>8</w:t>
      </w:r>
      <w:r w:rsidRPr="00530089">
        <w:rPr>
          <w:rFonts w:asciiTheme="minorHAnsi" w:hAnsiTheme="minorHAnsi" w:cstheme="minorHAnsi"/>
          <w:bCs/>
        </w:rPr>
        <w:t>. Defense response and related GO terms DEGs (</w:t>
      </w:r>
      <w:proofErr w:type="spellStart"/>
      <w:r w:rsidRPr="00530089">
        <w:rPr>
          <w:rFonts w:asciiTheme="minorHAnsi" w:hAnsiTheme="minorHAnsi" w:cstheme="minorHAnsi"/>
          <w:bCs/>
        </w:rPr>
        <w:t>pAdj</w:t>
      </w:r>
      <w:proofErr w:type="spellEnd"/>
      <w:r w:rsidR="00D80F23">
        <w:rPr>
          <w:rFonts w:asciiTheme="minorHAnsi" w:hAnsiTheme="minorHAnsi" w:cstheme="minorHAnsi"/>
          <w:bCs/>
        </w:rPr>
        <w:t xml:space="preserve"> </w:t>
      </w:r>
      <w:r w:rsidR="008D6A00">
        <w:rPr>
          <w:rFonts w:asciiTheme="minorHAnsi" w:hAnsiTheme="minorHAnsi" w:cstheme="minorHAnsi"/>
          <w:bCs/>
        </w:rPr>
        <w:t>&lt;</w:t>
      </w:r>
      <w:r w:rsidRPr="00530089">
        <w:rPr>
          <w:rFonts w:asciiTheme="minorHAnsi" w:hAnsiTheme="minorHAnsi" w:cstheme="minorHAnsi"/>
          <w:bCs/>
        </w:rPr>
        <w:t xml:space="preserve">0.05) and their expression level </w:t>
      </w:r>
      <w:bookmarkStart w:id="0" w:name="_Hlk164330165"/>
      <w:r w:rsidRPr="00530089">
        <w:rPr>
          <w:rFonts w:asciiTheme="minorHAnsi" w:hAnsiTheme="minorHAnsi" w:cstheme="minorHAnsi"/>
          <w:bCs/>
        </w:rPr>
        <w:t>(log</w:t>
      </w:r>
      <w:r w:rsidRPr="00530089">
        <w:rPr>
          <w:rFonts w:asciiTheme="minorHAnsi" w:hAnsiTheme="minorHAnsi" w:cstheme="minorHAnsi"/>
          <w:bCs/>
          <w:vertAlign w:val="subscript"/>
        </w:rPr>
        <w:t>2</w:t>
      </w:r>
      <w:r w:rsidRPr="00530089">
        <w:rPr>
          <w:rFonts w:asciiTheme="minorHAnsi" w:hAnsiTheme="minorHAnsi" w:cstheme="minorHAnsi"/>
          <w:bCs/>
        </w:rPr>
        <w:t xml:space="preserve"> of their Fold Change, </w:t>
      </w:r>
      <w:r w:rsidR="00D80F23">
        <w:rPr>
          <w:rFonts w:asciiTheme="minorHAnsi" w:hAnsiTheme="minorHAnsi" w:cstheme="minorHAnsi"/>
          <w:bCs/>
        </w:rPr>
        <w:t>log2</w:t>
      </w:r>
      <w:r w:rsidRPr="00530089">
        <w:rPr>
          <w:rFonts w:asciiTheme="minorHAnsi" w:hAnsiTheme="minorHAnsi" w:cstheme="minorHAnsi"/>
          <w:bCs/>
        </w:rPr>
        <w:t>FC)</w:t>
      </w:r>
      <w:bookmarkEnd w:id="0"/>
      <w:r w:rsidRPr="00530089">
        <w:rPr>
          <w:rFonts w:asciiTheme="minorHAnsi" w:hAnsiTheme="minorHAnsi" w:cstheme="minorHAnsi"/>
          <w:bCs/>
        </w:rPr>
        <w:t xml:space="preserve"> below the graft union (BGU) in incompatible reactions of ‘Bearss’ lemon (BL) and ‘Valencia’ sweet orange (VL) grafted onto US-1283 compared to compatible US-812.</w:t>
      </w:r>
    </w:p>
    <w:tbl>
      <w:tblPr>
        <w:tblW w:w="12330" w:type="dxa"/>
        <w:tblLayout w:type="fixed"/>
        <w:tblLook w:val="04A0" w:firstRow="1" w:lastRow="0" w:firstColumn="1" w:lastColumn="0" w:noHBand="0" w:noVBand="1"/>
      </w:tblPr>
      <w:tblGrid>
        <w:gridCol w:w="402"/>
        <w:gridCol w:w="360"/>
        <w:gridCol w:w="469"/>
        <w:gridCol w:w="383"/>
        <w:gridCol w:w="1128"/>
        <w:gridCol w:w="1128"/>
        <w:gridCol w:w="7740"/>
        <w:gridCol w:w="720"/>
      </w:tblGrid>
      <w:tr w:rsidR="005875F7" w:rsidRPr="00E860CC" w14:paraId="7242D669" w14:textId="77777777" w:rsidTr="005875F7">
        <w:trPr>
          <w:trHeight w:val="624"/>
          <w:tblHeader/>
        </w:trPr>
        <w:tc>
          <w:tcPr>
            <w:tcW w:w="161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19AA9" w14:textId="43F8BA87" w:rsidR="00E860CC" w:rsidRPr="00E860CC" w:rsidRDefault="00E860CC" w:rsidP="00A85A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O term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1704F0" w14:textId="654D3B0F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log2FC </w:t>
            </w:r>
            <w:r w:rsidR="005014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L/</w:t>
            </w:r>
            <w:r w:rsidRPr="00E860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S</w:t>
            </w:r>
            <w:r w:rsidR="006B01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860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83 BGU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2536DE" w14:textId="2A0D8FAA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log2FC </w:t>
            </w:r>
            <w:r w:rsidR="005014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L/</w:t>
            </w:r>
            <w:r w:rsidRPr="00E860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S</w:t>
            </w:r>
            <w:r w:rsidR="006B01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860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83 BGU</w:t>
            </w:r>
          </w:p>
        </w:tc>
        <w:tc>
          <w:tcPr>
            <w:tcW w:w="7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A7A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crip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4ABD0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 of protein</w:t>
            </w:r>
          </w:p>
        </w:tc>
      </w:tr>
      <w:tr w:rsidR="00E860CC" w:rsidRPr="00E860CC" w14:paraId="4C48A66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79C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7B1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E27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0FC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0101"/>
            <w:noWrap/>
            <w:vAlign w:val="bottom"/>
            <w:hideMark/>
          </w:tcPr>
          <w:p w14:paraId="0185556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9705931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32B093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.51080305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76C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6105m.g MLP423 (MLP-like protein 4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7AD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4A464B8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B9E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94E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232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7D9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1818"/>
            <w:noWrap/>
            <w:vAlign w:val="bottom"/>
            <w:hideMark/>
          </w:tcPr>
          <w:p w14:paraId="6094060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1865052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33E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350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3073m.g NIMIN-2 (NIM1-interacting 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064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7E18B719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39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7B9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205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399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2121"/>
            <w:noWrap/>
            <w:vAlign w:val="bottom"/>
            <w:hideMark/>
          </w:tcPr>
          <w:p w14:paraId="1F1563B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8376822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1515"/>
            <w:noWrap/>
            <w:vAlign w:val="bottom"/>
            <w:hideMark/>
          </w:tcPr>
          <w:p w14:paraId="129E779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28513057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9C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38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A6C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AAA0E4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35D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3B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CDA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EB1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2828"/>
            <w:noWrap/>
            <w:vAlign w:val="bottom"/>
            <w:hideMark/>
          </w:tcPr>
          <w:p w14:paraId="19CAA08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6208141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3232"/>
            <w:noWrap/>
            <w:vAlign w:val="bottom"/>
            <w:hideMark/>
          </w:tcPr>
          <w:p w14:paraId="0D7D1B1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26824453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C04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37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A1E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C7EDD8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24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FA6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9D2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46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2D2D"/>
            <w:noWrap/>
            <w:vAlign w:val="bottom"/>
            <w:hideMark/>
          </w:tcPr>
          <w:p w14:paraId="1224EC1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4155876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2222"/>
            <w:noWrap/>
            <w:vAlign w:val="bottom"/>
            <w:hideMark/>
          </w:tcPr>
          <w:p w14:paraId="2D82937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8158606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E76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21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D8D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61B631A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108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FE3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E2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4FD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2F2F"/>
            <w:noWrap/>
            <w:vAlign w:val="bottom"/>
            <w:hideMark/>
          </w:tcPr>
          <w:p w14:paraId="1C5A8D4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3574983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89A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841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551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5DA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5C13F0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D18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11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218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9C9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3434"/>
            <w:noWrap/>
            <w:vAlign w:val="bottom"/>
            <w:hideMark/>
          </w:tcPr>
          <w:p w14:paraId="42E48D6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1689676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6969"/>
            <w:noWrap/>
            <w:vAlign w:val="bottom"/>
            <w:hideMark/>
          </w:tcPr>
          <w:p w14:paraId="551114F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30517548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C5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583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0E3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4FE60C6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53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B39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3F6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93E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3636"/>
            <w:noWrap/>
            <w:vAlign w:val="bottom"/>
            <w:hideMark/>
          </w:tcPr>
          <w:p w14:paraId="0FBC1EC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1228997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4C4C"/>
            <w:noWrap/>
            <w:vAlign w:val="bottom"/>
            <w:hideMark/>
          </w:tcPr>
          <w:p w14:paraId="3EF620F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34176171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2D7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428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FC2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20D571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686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BAB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D80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13F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3B3B"/>
            <w:noWrap/>
            <w:vAlign w:val="bottom"/>
            <w:hideMark/>
          </w:tcPr>
          <w:p w14:paraId="477E47B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9425923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5B5B"/>
            <w:noWrap/>
            <w:vAlign w:val="bottom"/>
            <w:hideMark/>
          </w:tcPr>
          <w:p w14:paraId="5291500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80511564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162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20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825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5B84BE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ECA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EB6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AAA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936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4141"/>
            <w:noWrap/>
            <w:vAlign w:val="bottom"/>
            <w:hideMark/>
          </w:tcPr>
          <w:p w14:paraId="09173AC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7230138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37968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.67242634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7A8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504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83C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309EA5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B80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060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B1B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35B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4545"/>
            <w:noWrap/>
            <w:vAlign w:val="bottom"/>
            <w:hideMark/>
          </w:tcPr>
          <w:p w14:paraId="5ABE8A3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5673415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AC91B5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.0383942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139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50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34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CF2E45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59B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94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6F5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5C8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5151"/>
            <w:noWrap/>
            <w:vAlign w:val="bottom"/>
            <w:hideMark/>
          </w:tcPr>
          <w:p w14:paraId="1AC4E97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1740302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4949"/>
            <w:noWrap/>
            <w:vAlign w:val="bottom"/>
            <w:hideMark/>
          </w:tcPr>
          <w:p w14:paraId="0F3DFB3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43866279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07A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3446m.g MLO12 (Seven transmembrane MLO 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AB1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0361768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179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161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365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41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5151"/>
            <w:noWrap/>
            <w:vAlign w:val="bottom"/>
            <w:hideMark/>
          </w:tcPr>
          <w:p w14:paraId="02FD1B1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1559503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6B6B"/>
            <w:noWrap/>
            <w:vAlign w:val="bottom"/>
            <w:hideMark/>
          </w:tcPr>
          <w:p w14:paraId="4305B8D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2581945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EB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686m.g (disease resistance protein (TIR-NBS-LRR class)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321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DF7ED1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AD5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EBB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DB6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48F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5C5C"/>
            <w:noWrap/>
            <w:vAlign w:val="bottom"/>
            <w:hideMark/>
          </w:tcPr>
          <w:p w14:paraId="3AF824E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7568778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8585"/>
            <w:noWrap/>
            <w:vAlign w:val="bottom"/>
            <w:hideMark/>
          </w:tcPr>
          <w:p w14:paraId="5CAD33B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3357128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013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32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E10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30EB76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7F3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2DB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78B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C74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6060"/>
            <w:noWrap/>
            <w:vAlign w:val="bottom"/>
            <w:hideMark/>
          </w:tcPr>
          <w:p w14:paraId="06E7231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6346356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6060"/>
            <w:noWrap/>
            <w:vAlign w:val="bottom"/>
            <w:hideMark/>
          </w:tcPr>
          <w:p w14:paraId="6C39446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623171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F01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426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DB8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17C9D5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FEE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A48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FE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C39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6B6B"/>
            <w:noWrap/>
            <w:vAlign w:val="bottom"/>
            <w:hideMark/>
          </w:tcPr>
          <w:p w14:paraId="1EBA30A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2319096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445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B1D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119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BAA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36DFDD4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ED0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E84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B18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DC4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7070"/>
            <w:noWrap/>
            <w:vAlign w:val="bottom"/>
            <w:hideMark/>
          </w:tcPr>
          <w:p w14:paraId="625DB35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0519663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6767"/>
            <w:noWrap/>
            <w:vAlign w:val="bottom"/>
            <w:hideMark/>
          </w:tcPr>
          <w:p w14:paraId="3FB6BE5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39351892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FB5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464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8D2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CCA192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BB4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DF6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0E6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229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7676"/>
            <w:noWrap/>
            <w:vAlign w:val="bottom"/>
            <w:hideMark/>
          </w:tcPr>
          <w:p w14:paraId="67BBE16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8406790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7B7B"/>
            <w:noWrap/>
            <w:vAlign w:val="bottom"/>
            <w:hideMark/>
          </w:tcPr>
          <w:p w14:paraId="2DC31D4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6655805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5BF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14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2D2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5ED89BC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3EF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544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1E0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CCC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7F7F"/>
            <w:noWrap/>
            <w:vAlign w:val="bottom"/>
            <w:hideMark/>
          </w:tcPr>
          <w:p w14:paraId="2E1BB66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5499944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vAlign w:val="bottom"/>
            <w:hideMark/>
          </w:tcPr>
          <w:p w14:paraId="783176C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18894302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25E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180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F92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7F906C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B8D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6EF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F50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19D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7F7F"/>
            <w:noWrap/>
            <w:vAlign w:val="bottom"/>
            <w:hideMark/>
          </w:tcPr>
          <w:p w14:paraId="4660F53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5279256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F33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28F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584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D30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62CD98A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68C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FFD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D6B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F4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14:paraId="1E9ED59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4474056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1FC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D1A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9599m.g (Disease resistance protein (TIR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0FD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309B39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79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977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993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05D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8383"/>
            <w:noWrap/>
            <w:vAlign w:val="bottom"/>
            <w:hideMark/>
          </w:tcPr>
          <w:p w14:paraId="1FADD26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400027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8585"/>
            <w:noWrap/>
            <w:vAlign w:val="bottom"/>
            <w:hideMark/>
          </w:tcPr>
          <w:p w14:paraId="6A6E124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30924475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17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069m.g RPS5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025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549CA1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100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BF8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F7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907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8484"/>
            <w:noWrap/>
            <w:vAlign w:val="bottom"/>
            <w:hideMark/>
          </w:tcPr>
          <w:p w14:paraId="503B944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3416776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45B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A85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379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0AA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39271DC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AB6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48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89C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63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8686"/>
            <w:noWrap/>
            <w:vAlign w:val="bottom"/>
            <w:hideMark/>
          </w:tcPr>
          <w:p w14:paraId="0A18D70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2854382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2C2"/>
            <w:noWrap/>
            <w:vAlign w:val="bottom"/>
            <w:hideMark/>
          </w:tcPr>
          <w:p w14:paraId="75FD3A7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8178208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240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480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545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ABF785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E01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6E2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DD0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911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8888"/>
            <w:noWrap/>
            <w:vAlign w:val="bottom"/>
            <w:hideMark/>
          </w:tcPr>
          <w:p w14:paraId="00DFC5B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2336447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D79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8FD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525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74E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934BF6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469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EB2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A21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511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8A8A"/>
            <w:noWrap/>
            <w:vAlign w:val="bottom"/>
            <w:hideMark/>
          </w:tcPr>
          <w:p w14:paraId="67D30DA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15302309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494"/>
            <w:noWrap/>
            <w:vAlign w:val="bottom"/>
            <w:hideMark/>
          </w:tcPr>
          <w:p w14:paraId="26BF131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7853942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09E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362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FE1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318185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AC0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6BF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4A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B38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bottom"/>
            <w:hideMark/>
          </w:tcPr>
          <w:p w14:paraId="64842C7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0414061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7BF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BAA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3431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5F2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BD8D169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970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DB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5BE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B8B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494"/>
            <w:noWrap/>
            <w:vAlign w:val="bottom"/>
            <w:hideMark/>
          </w:tcPr>
          <w:p w14:paraId="685CDBE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8072581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FAF"/>
            <w:noWrap/>
            <w:vAlign w:val="bottom"/>
            <w:hideMark/>
          </w:tcPr>
          <w:p w14:paraId="4D6C7A5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84456434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448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601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EE1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83B15E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4F9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E7E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AFB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BF8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494"/>
            <w:noWrap/>
            <w:vAlign w:val="bottom"/>
            <w:hideMark/>
          </w:tcPr>
          <w:p w14:paraId="1CBA634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7770957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483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62F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169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766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67461A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FEA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231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0D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BBF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14:paraId="412322D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6040244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D9D"/>
            <w:noWrap/>
            <w:vAlign w:val="bottom"/>
            <w:hideMark/>
          </w:tcPr>
          <w:p w14:paraId="7BFB59D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4647083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DA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07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E3D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3A5459BA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15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FE2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CE1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A4E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A9A"/>
            <w:noWrap/>
            <w:vAlign w:val="bottom"/>
            <w:hideMark/>
          </w:tcPr>
          <w:p w14:paraId="60FB821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5954361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bottom"/>
            <w:hideMark/>
          </w:tcPr>
          <w:p w14:paraId="2BB9B6F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10252466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238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535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B68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2D66E4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FD0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C1D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BA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DCB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B9B"/>
            <w:noWrap/>
            <w:vAlign w:val="bottom"/>
            <w:hideMark/>
          </w:tcPr>
          <w:p w14:paraId="567F03A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5335834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E9E"/>
            <w:noWrap/>
            <w:vAlign w:val="bottom"/>
            <w:hideMark/>
          </w:tcPr>
          <w:p w14:paraId="61BD2FC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43928164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ECD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1029m.g (alpha/beta-Hydrolases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E43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707795D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27C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E26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57B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009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C9C"/>
            <w:noWrap/>
            <w:vAlign w:val="bottom"/>
            <w:hideMark/>
          </w:tcPr>
          <w:p w14:paraId="70C6828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5202035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B9B"/>
            <w:noWrap/>
            <w:vAlign w:val="bottom"/>
            <w:hideMark/>
          </w:tcPr>
          <w:p w14:paraId="0A8A7CA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5551503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56E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iclev10013538m.g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D14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71D0D586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09C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26B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E0A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1EC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C9C"/>
            <w:noWrap/>
            <w:vAlign w:val="bottom"/>
            <w:hideMark/>
          </w:tcPr>
          <w:p w14:paraId="5F64071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5091820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15A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4F1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3078m.g (Bifunctional inhibitor/lipid-transfer protein/seed storage 2S albumin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A0E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5DDA579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7AA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289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4E4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6FC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C9C"/>
            <w:noWrap/>
            <w:vAlign w:val="bottom"/>
            <w:hideMark/>
          </w:tcPr>
          <w:p w14:paraId="6D870BE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5085707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2C2"/>
            <w:noWrap/>
            <w:vAlign w:val="bottom"/>
            <w:hideMark/>
          </w:tcPr>
          <w:p w14:paraId="70E0F0D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8024647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4F7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897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D52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23AD21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3A8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399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1D7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56F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9E9E"/>
            <w:noWrap/>
            <w:vAlign w:val="bottom"/>
            <w:hideMark/>
          </w:tcPr>
          <w:p w14:paraId="0F32E0C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4245367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DE62D5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18571394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ACB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7011m.g (Disease resistance protein (TIR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6B2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F45FB1C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94E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F00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BF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E72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1A1"/>
            <w:noWrap/>
            <w:vAlign w:val="bottom"/>
            <w:hideMark/>
          </w:tcPr>
          <w:p w14:paraId="6488BE5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3244185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6B6"/>
            <w:noWrap/>
            <w:vAlign w:val="bottom"/>
            <w:hideMark/>
          </w:tcPr>
          <w:p w14:paraId="6CFA27C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60764426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16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297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3A5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D5D2CF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382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78A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616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D2F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2A2"/>
            <w:noWrap/>
            <w:vAlign w:val="bottom"/>
            <w:hideMark/>
          </w:tcPr>
          <w:p w14:paraId="2531B92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2865737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DC5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B5A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596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6A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3DA5F0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CD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DC1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B90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A34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vAlign w:val="bottom"/>
            <w:hideMark/>
          </w:tcPr>
          <w:p w14:paraId="5464A5A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2002893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vAlign w:val="bottom"/>
            <w:hideMark/>
          </w:tcPr>
          <w:p w14:paraId="3434BC7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17963985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A45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33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2F1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D0D22F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ED0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FCF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027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9A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bottom"/>
            <w:hideMark/>
          </w:tcPr>
          <w:p w14:paraId="5E2510F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1309537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14:paraId="4F08447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68464951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A12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35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49E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B96B8C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6E3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2F6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82D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A52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bottom"/>
            <w:hideMark/>
          </w:tcPr>
          <w:p w14:paraId="63DC20E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0972091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2727"/>
            <w:noWrap/>
            <w:vAlign w:val="bottom"/>
            <w:hideMark/>
          </w:tcPr>
          <w:p w14:paraId="0EE835E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62804973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F14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59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AA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46F79C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A04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874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880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A7A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bottom"/>
            <w:hideMark/>
          </w:tcPr>
          <w:p w14:paraId="7BB6836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0909574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2A2"/>
            <w:noWrap/>
            <w:vAlign w:val="bottom"/>
            <w:hideMark/>
          </w:tcPr>
          <w:p w14:paraId="23DC59D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29003399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63E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0085m.g PR4 (pathogenesis-related 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6EF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1CB1B5CA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AD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E5F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4F3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BF5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9A9"/>
            <w:noWrap/>
            <w:vAlign w:val="bottom"/>
            <w:hideMark/>
          </w:tcPr>
          <w:p w14:paraId="0090B9A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0697943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281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CDD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7678m.g CERK1, LYSM RLK1 (chitin elicitor receptor kinas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0A4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37759F8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D85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E9F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401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3F6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BAB"/>
            <w:noWrap/>
            <w:vAlign w:val="bottom"/>
            <w:hideMark/>
          </w:tcPr>
          <w:p w14:paraId="6330F67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9772013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F49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6D9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604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3C2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CEFC2E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CA9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DB9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4C4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A4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bottom"/>
            <w:hideMark/>
          </w:tcPr>
          <w:p w14:paraId="0F95E83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9214594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8A8A"/>
            <w:noWrap/>
            <w:vAlign w:val="bottom"/>
            <w:hideMark/>
          </w:tcPr>
          <w:p w14:paraId="04F93B3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1478236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E5F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190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93B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5A11886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CF3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4CC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E89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16E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FAF"/>
            <w:noWrap/>
            <w:vAlign w:val="bottom"/>
            <w:hideMark/>
          </w:tcPr>
          <w:p w14:paraId="6D4EE6F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837317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EAE"/>
            <w:noWrap/>
            <w:vAlign w:val="bottom"/>
            <w:hideMark/>
          </w:tcPr>
          <w:p w14:paraId="06FFC1B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88044123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3D1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34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5AA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324DB82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A97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8F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9E0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9C1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1B1"/>
            <w:noWrap/>
            <w:vAlign w:val="bottom"/>
            <w:hideMark/>
          </w:tcPr>
          <w:p w14:paraId="279293A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7821775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FAF"/>
            <w:noWrap/>
            <w:vAlign w:val="bottom"/>
            <w:hideMark/>
          </w:tcPr>
          <w:p w14:paraId="3D37FB7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82591616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14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40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395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0A9B94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C22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5A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6F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A5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1B1"/>
            <w:noWrap/>
            <w:vAlign w:val="bottom"/>
            <w:hideMark/>
          </w:tcPr>
          <w:p w14:paraId="43FA939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7742505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FD1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5E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967m.g LACS2, LRD2 (long-chain acyl-CoA synthetase 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B4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0F8652D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D61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8B8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529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676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14:paraId="519F3C8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7065238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1B1"/>
            <w:noWrap/>
            <w:vAlign w:val="bottom"/>
            <w:hideMark/>
          </w:tcPr>
          <w:p w14:paraId="64E2CE6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7721648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35C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44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31B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F08D14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94C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058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582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B8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bottom"/>
            <w:hideMark/>
          </w:tcPr>
          <w:p w14:paraId="7925B09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6971958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bottom"/>
            <w:hideMark/>
          </w:tcPr>
          <w:p w14:paraId="35F40E6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03233981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9FB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190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033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91A3DF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A15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223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38A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280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6B6"/>
            <w:noWrap/>
            <w:vAlign w:val="bottom"/>
            <w:hideMark/>
          </w:tcPr>
          <w:p w14:paraId="5B9C415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867816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E50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F98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94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9A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82B32A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0AF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531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629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AD5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14:paraId="67501AE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69732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C9E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F71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iclev10022863m.g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FCF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56D35B6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D68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08A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B6D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937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14:paraId="6585369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696805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bottom"/>
            <w:hideMark/>
          </w:tcPr>
          <w:p w14:paraId="428D302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870259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13F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5693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36C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A75C3F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146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62D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D1C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AD3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14:paraId="1A6AB64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635894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673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69F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6074m.g (Polyketide cyclase/dehydrase and lipid transport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9D0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557C9D3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FF2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5C3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F2F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AF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14:paraId="32F5881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560034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6B6"/>
            <w:noWrap/>
            <w:vAlign w:val="bottom"/>
            <w:hideMark/>
          </w:tcPr>
          <w:p w14:paraId="107346C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60723326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36E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5625m.g RPS5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044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C6D54F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174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B44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6F3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A11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14:paraId="6766146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456827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52F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B95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82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C52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399EB8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567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C92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951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73F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8B8"/>
            <w:noWrap/>
            <w:vAlign w:val="bottom"/>
            <w:hideMark/>
          </w:tcPr>
          <w:p w14:paraId="72E056F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348529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14:paraId="237572C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4167602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6B4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0326m.g (alpha/beta-Hydrolases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51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191F973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E06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754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5A7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7FF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8B8"/>
            <w:noWrap/>
            <w:vAlign w:val="bottom"/>
            <w:hideMark/>
          </w:tcPr>
          <w:p w14:paraId="7698320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073372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14:paraId="47C3DD5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633925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C97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0075m.g RPS5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D40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3A01EFB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D2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CB2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9E8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22F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bottom"/>
            <w:hideMark/>
          </w:tcPr>
          <w:p w14:paraId="4384397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4896066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bottom"/>
            <w:hideMark/>
          </w:tcPr>
          <w:p w14:paraId="429DB09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5132418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B42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4042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BB6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3F3CBC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332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A92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CBB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A6E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ABA"/>
            <w:noWrap/>
            <w:vAlign w:val="bottom"/>
            <w:hideMark/>
          </w:tcPr>
          <w:p w14:paraId="43F30F6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4695997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160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A6B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0629m.g EDS1 (alpha/beta-Hydrolases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9FB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48C05CB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6AA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D00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43B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36B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BBB"/>
            <w:noWrap/>
            <w:vAlign w:val="bottom"/>
            <w:hideMark/>
          </w:tcPr>
          <w:p w14:paraId="34E852B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4101736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bottom"/>
            <w:hideMark/>
          </w:tcPr>
          <w:p w14:paraId="4FBA6EB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2396485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C88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7820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57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46391C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A49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970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02D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ED3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CBC"/>
            <w:noWrap/>
            <w:vAlign w:val="bottom"/>
            <w:hideMark/>
          </w:tcPr>
          <w:p w14:paraId="1391414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927186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63B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E63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5732m.g RPS5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60F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8DB792C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A73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9E8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C8C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552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CBC"/>
            <w:noWrap/>
            <w:vAlign w:val="bottom"/>
            <w:hideMark/>
          </w:tcPr>
          <w:p w14:paraId="2575AC3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848871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800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D31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641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739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028ED2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61B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071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EF2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87A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DBD"/>
            <w:noWrap/>
            <w:vAlign w:val="bottom"/>
            <w:hideMark/>
          </w:tcPr>
          <w:p w14:paraId="41BEC4A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530463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bottom"/>
            <w:hideMark/>
          </w:tcPr>
          <w:p w14:paraId="4E8AF51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4924987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271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50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50C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9BD483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DB3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E78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283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F34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bottom"/>
            <w:hideMark/>
          </w:tcPr>
          <w:p w14:paraId="2BF63CE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145668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CF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6C9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86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783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53A443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6FD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93F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724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D7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bottom"/>
            <w:hideMark/>
          </w:tcPr>
          <w:p w14:paraId="615E7EC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056672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bottom"/>
            <w:hideMark/>
          </w:tcPr>
          <w:p w14:paraId="0133BE2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7159951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36F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0216m.g RPS5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151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54214D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B2B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EE3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8F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CDE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bottom"/>
            <w:hideMark/>
          </w:tcPr>
          <w:p w14:paraId="7FEEB2A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2960335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6C6"/>
            <w:noWrap/>
            <w:vAlign w:val="bottom"/>
            <w:hideMark/>
          </w:tcPr>
          <w:p w14:paraId="0349457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02314033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4C6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9998m.g RFL1 (RPS5-lik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0BE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D4B63D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CB2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61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A46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C1C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bottom"/>
            <w:hideMark/>
          </w:tcPr>
          <w:p w14:paraId="72DEC7E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2921900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375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EEF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594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AA6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7544BE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5BC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087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539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821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bottom"/>
            <w:hideMark/>
          </w:tcPr>
          <w:p w14:paraId="5B46ABB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2902414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634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9D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5213m.g LHT1 (lysine histidine transporter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14D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642A16DC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A1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E02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794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6FF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bottom"/>
            <w:hideMark/>
          </w:tcPr>
          <w:p w14:paraId="3C7C2D4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2091439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noWrap/>
            <w:vAlign w:val="bottom"/>
            <w:hideMark/>
          </w:tcPr>
          <w:p w14:paraId="02E1A87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8624597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263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735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DF6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785866B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F3F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9F0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6D2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F45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bottom"/>
            <w:hideMark/>
          </w:tcPr>
          <w:p w14:paraId="3A96B91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519671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bottom"/>
            <w:hideMark/>
          </w:tcPr>
          <w:p w14:paraId="4348BC5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7265343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4CE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418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A74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89FC94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588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88C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4FC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471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bottom"/>
            <w:hideMark/>
          </w:tcPr>
          <w:p w14:paraId="51AEB6B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271652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516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E9F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198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3A6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1DB9DC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86C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253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7D8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5F4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4C4"/>
            <w:noWrap/>
            <w:vAlign w:val="bottom"/>
            <w:hideMark/>
          </w:tcPr>
          <w:p w14:paraId="232B93C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092707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59D0746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7390777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A2F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891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982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0B9E7A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C3E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17A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D66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0A5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6C6"/>
            <w:noWrap/>
            <w:vAlign w:val="bottom"/>
            <w:hideMark/>
          </w:tcPr>
          <w:p w14:paraId="455A417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0179739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539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4D0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482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F39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9F84926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D3A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5DC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660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EB3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bottom"/>
            <w:hideMark/>
          </w:tcPr>
          <w:p w14:paraId="1F0F750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995079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bottom"/>
            <w:hideMark/>
          </w:tcPr>
          <w:p w14:paraId="2F0A512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9952593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58C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65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9DB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EC4FC4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F2F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E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A2B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668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ACA"/>
            <w:noWrap/>
            <w:vAlign w:val="bottom"/>
            <w:hideMark/>
          </w:tcPr>
          <w:p w14:paraId="2D72224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991990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bottom"/>
            <w:hideMark/>
          </w:tcPr>
          <w:p w14:paraId="0E9A0AD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2444909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7B3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4284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F86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C586AA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20F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0F3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204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9F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ACA"/>
            <w:noWrap/>
            <w:vAlign w:val="bottom"/>
            <w:hideMark/>
          </w:tcPr>
          <w:p w14:paraId="067FC9A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94602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2D2"/>
            <w:noWrap/>
            <w:vAlign w:val="bottom"/>
            <w:hideMark/>
          </w:tcPr>
          <w:p w14:paraId="6F67063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1046425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7F4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613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17E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CA1C54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80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B19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F46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B60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noWrap/>
            <w:vAlign w:val="bottom"/>
            <w:hideMark/>
          </w:tcPr>
          <w:p w14:paraId="0D004DF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399712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bottom"/>
            <w:hideMark/>
          </w:tcPr>
          <w:p w14:paraId="5FBBB65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740153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685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7376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F28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082BF7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793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706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DA1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07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bottom"/>
            <w:hideMark/>
          </w:tcPr>
          <w:p w14:paraId="7AEFE92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903660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bottom"/>
            <w:hideMark/>
          </w:tcPr>
          <w:p w14:paraId="60D1558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443904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621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0529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760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58C3DA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FDD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CB0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F42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A15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bottom"/>
            <w:hideMark/>
          </w:tcPr>
          <w:p w14:paraId="6454F43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280986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482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00A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589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679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9CDFE6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316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86D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116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321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bottom"/>
            <w:hideMark/>
          </w:tcPr>
          <w:p w14:paraId="4F07EF6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040075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1C9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873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975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82B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CADF0D6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61C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D3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127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F1A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bottom"/>
            <w:hideMark/>
          </w:tcPr>
          <w:p w14:paraId="2CDDD47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943341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bottom"/>
            <w:hideMark/>
          </w:tcPr>
          <w:p w14:paraId="552C743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113562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D7B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7039m.g MLP28 (MLP-like protein 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65B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628B8EE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E7C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AE2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636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B16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1D1"/>
            <w:noWrap/>
            <w:vAlign w:val="bottom"/>
            <w:hideMark/>
          </w:tcPr>
          <w:p w14:paraId="4D0B725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499051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bottom"/>
            <w:hideMark/>
          </w:tcPr>
          <w:p w14:paraId="4B2F519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9776916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1F1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1557m.g (P-loop containing nucleoside triphosphate hydrolases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A9C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20F1BE2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37C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349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0D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22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1D1"/>
            <w:noWrap/>
            <w:vAlign w:val="bottom"/>
            <w:hideMark/>
          </w:tcPr>
          <w:p w14:paraId="36768E1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40799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D9"/>
            <w:noWrap/>
            <w:vAlign w:val="bottom"/>
            <w:hideMark/>
          </w:tcPr>
          <w:p w14:paraId="7D35DF1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5402061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8F2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48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1AB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8B59D1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034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B9D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0C5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A8B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2D2"/>
            <w:noWrap/>
            <w:vAlign w:val="bottom"/>
            <w:hideMark/>
          </w:tcPr>
          <w:p w14:paraId="5AC3746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076121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bottom"/>
            <w:hideMark/>
          </w:tcPr>
          <w:p w14:paraId="1754AFC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9892525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B5B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1749m.g NPR3 (NPR1-like protein 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FA3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PR</w:t>
            </w:r>
          </w:p>
        </w:tc>
      </w:tr>
      <w:tr w:rsidR="00E860CC" w:rsidRPr="00E860CC" w14:paraId="6C60B34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36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9CB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0D1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374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bottom"/>
            <w:hideMark/>
          </w:tcPr>
          <w:p w14:paraId="7B2C043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780460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bottom"/>
            <w:hideMark/>
          </w:tcPr>
          <w:p w14:paraId="62AADF9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3871033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7873" w14:textId="18E0965D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2449m.g BAL,</w:t>
            </w:r>
            <w:r w:rsidR="00F90A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P2 (BON association protein 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B06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0FE97176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D1E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A75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7F1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379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bottom"/>
            <w:hideMark/>
          </w:tcPr>
          <w:p w14:paraId="22A3C2C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764111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DA4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012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3578m.g (Disease resistance protein (TIR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F8D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322CCD5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654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25F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839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2D2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bottom"/>
            <w:hideMark/>
          </w:tcPr>
          <w:p w14:paraId="349CE21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5574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bottom"/>
            <w:hideMark/>
          </w:tcPr>
          <w:p w14:paraId="019AA40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3627216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D32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09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3E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480C87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271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655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F9C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B60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bottom"/>
            <w:hideMark/>
          </w:tcPr>
          <w:p w14:paraId="5DDC860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451459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bottom"/>
            <w:hideMark/>
          </w:tcPr>
          <w:p w14:paraId="700F8F5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6897318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F42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938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ABB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2F7E39C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C15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E1A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A25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73B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bottom"/>
            <w:hideMark/>
          </w:tcPr>
          <w:p w14:paraId="5E260F5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343965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70F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B74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1130m.g MLO12 (Seven transmembrane MLO 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03A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6D215CB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906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396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E72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E9B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bottom"/>
            <w:hideMark/>
          </w:tcPr>
          <w:p w14:paraId="05877CE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124480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bottom"/>
            <w:hideMark/>
          </w:tcPr>
          <w:p w14:paraId="39CE791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9890521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276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492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195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F7DC39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BE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1F8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6A3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8B1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bottom"/>
            <w:hideMark/>
          </w:tcPr>
          <w:p w14:paraId="0398BE8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928507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bottom"/>
            <w:hideMark/>
          </w:tcPr>
          <w:p w14:paraId="15D244D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7649018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D95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4601m.g (MAC/Perforin domain-containing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51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7DA3CAC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4DD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2BD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9EF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24A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bottom"/>
            <w:hideMark/>
          </w:tcPr>
          <w:p w14:paraId="4C31DF1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75419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bottom"/>
            <w:hideMark/>
          </w:tcPr>
          <w:p w14:paraId="30498FA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0943263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39B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347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C38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21B0769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41B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CD2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B8B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229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bottom"/>
            <w:hideMark/>
          </w:tcPr>
          <w:p w14:paraId="6CC4004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704125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bottom"/>
            <w:hideMark/>
          </w:tcPr>
          <w:p w14:paraId="364ABD4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3794281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AD8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iclev10012995m.g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FDB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581D8A7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97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2B1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80B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06C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bottom"/>
            <w:hideMark/>
          </w:tcPr>
          <w:p w14:paraId="5CBE1A3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60878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bottom"/>
            <w:hideMark/>
          </w:tcPr>
          <w:p w14:paraId="0401873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0138139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999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438m.g (disease resistance protein (TIR-NBS-LRR class)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B6F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27751E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8B1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AA0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A82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D20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bottom"/>
            <w:hideMark/>
          </w:tcPr>
          <w:p w14:paraId="1C1B40D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460814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bottom"/>
            <w:hideMark/>
          </w:tcPr>
          <w:p w14:paraId="5C9454D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162667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E3C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45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AA1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630A4F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373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63A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686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DC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noWrap/>
            <w:vAlign w:val="bottom"/>
            <w:hideMark/>
          </w:tcPr>
          <w:p w14:paraId="1359CB7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975357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619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95E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260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93A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FE573F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96A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799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DDF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12F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D9"/>
            <w:noWrap/>
            <w:vAlign w:val="bottom"/>
            <w:hideMark/>
          </w:tcPr>
          <w:p w14:paraId="730D88A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485384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bottom"/>
            <w:hideMark/>
          </w:tcPr>
          <w:p w14:paraId="6941A48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8652237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7C2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485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CB1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0DECD6C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93E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9A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B44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2A2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bottom"/>
            <w:hideMark/>
          </w:tcPr>
          <w:p w14:paraId="6411585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858509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B53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780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774m.g RBOHD (respiratory burst oxidase homologue 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0F2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6027424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46B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4B0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26E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297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bottom"/>
            <w:hideMark/>
          </w:tcPr>
          <w:p w14:paraId="7D208C2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7256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95E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409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2226m.g (Late embryogenesis abundant (LEA) hydroxyproline-rich glycoprotein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FA7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0455E25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8D9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8DA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470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D2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bottom"/>
            <w:hideMark/>
          </w:tcPr>
          <w:p w14:paraId="3234A71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701363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589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BC9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0029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E29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3FEBDC4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3C5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3D5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C53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C42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bottom"/>
            <w:hideMark/>
          </w:tcPr>
          <w:p w14:paraId="68E282C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266144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DD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F1B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56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B1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37CD296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D3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416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2E9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4CF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695E9D9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900592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bottom"/>
            <w:hideMark/>
          </w:tcPr>
          <w:p w14:paraId="6DD0236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9096501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5B8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582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D83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4640D2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CDC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123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D58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2DC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bottom"/>
            <w:hideMark/>
          </w:tcPr>
          <w:p w14:paraId="74F7ED2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679665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0A8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B60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9035m.g EDS1 (alpha/beta-Hydrolases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91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63B8C429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66E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9E4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50F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72D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bottom"/>
            <w:hideMark/>
          </w:tcPr>
          <w:p w14:paraId="32DA5F8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434335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559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C35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31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FAA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6197DC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494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610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AF9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664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bottom"/>
            <w:hideMark/>
          </w:tcPr>
          <w:p w14:paraId="39EE984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221716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A7E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AB1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511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ACA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A966B7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259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34C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390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568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bottom"/>
            <w:hideMark/>
          </w:tcPr>
          <w:p w14:paraId="7684271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064060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bottom"/>
            <w:hideMark/>
          </w:tcPr>
          <w:p w14:paraId="46DDC54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0111636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EA5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52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335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77596E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A74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14D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C2A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DAE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bottom"/>
            <w:hideMark/>
          </w:tcPr>
          <w:p w14:paraId="71DBE13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959516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8F8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8BC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7294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572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FA2915C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57F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358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9E7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CD5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bottom"/>
            <w:hideMark/>
          </w:tcPr>
          <w:p w14:paraId="035C40F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784949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bottom"/>
            <w:hideMark/>
          </w:tcPr>
          <w:p w14:paraId="053588A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808794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2E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56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A44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2C4B2D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22E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DA4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C8A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9A3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bottom"/>
            <w:hideMark/>
          </w:tcPr>
          <w:p w14:paraId="0A82D02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497124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bottom"/>
            <w:hideMark/>
          </w:tcPr>
          <w:p w14:paraId="577858A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6893771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315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72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C56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8E3B19B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11C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769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C91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346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bottom"/>
            <w:hideMark/>
          </w:tcPr>
          <w:p w14:paraId="56A9EE8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410033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781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DE0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478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B4A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CA0A25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449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91C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495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741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bottom"/>
            <w:hideMark/>
          </w:tcPr>
          <w:p w14:paraId="760A612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89248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455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A65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36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51D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D03013B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9E8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F4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A60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666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bottom"/>
            <w:hideMark/>
          </w:tcPr>
          <w:p w14:paraId="42328EE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54603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56C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18F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454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7B3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D7F847A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2CF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F02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E6E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0FF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bottom"/>
            <w:hideMark/>
          </w:tcPr>
          <w:p w14:paraId="42865D5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177516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92D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4F5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iclev10022655m.g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A5C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1C4622CB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D9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F09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AA6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E6F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bottom"/>
            <w:hideMark/>
          </w:tcPr>
          <w:p w14:paraId="2AE1B97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31316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bottom"/>
            <w:hideMark/>
          </w:tcPr>
          <w:p w14:paraId="3094E51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1135947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966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513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B37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E9F80AB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86B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BA1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43F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863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bottom"/>
            <w:hideMark/>
          </w:tcPr>
          <w:p w14:paraId="76B5A3A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80118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5E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4AC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699m.g RPS2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0BF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823850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DA7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DA5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2F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B83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bottom"/>
            <w:hideMark/>
          </w:tcPr>
          <w:p w14:paraId="5B58038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44789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410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106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333m.g ZAR1 (HOPZ-ACTIVATED RESISTANC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E4E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61716E5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FA3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2C0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D68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6FC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bottom"/>
            <w:hideMark/>
          </w:tcPr>
          <w:p w14:paraId="51BB2AF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078186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15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29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298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0DE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54C4A8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03B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ACE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C13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089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bottom"/>
            <w:hideMark/>
          </w:tcPr>
          <w:p w14:paraId="71283A4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03954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044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7C2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68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704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0A5BD46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45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9F6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D2C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EB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bottom"/>
            <w:hideMark/>
          </w:tcPr>
          <w:p w14:paraId="6C98404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88939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F85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A26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392m.g ZAR1 (HOPZ-ACTIVATED RESISTANC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2FB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19E6ADB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03F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026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8B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8A6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bottom"/>
            <w:hideMark/>
          </w:tcPr>
          <w:p w14:paraId="425DBF4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650705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9D7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329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6796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E28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FB37DA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EA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7F3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1D4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CEE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bottom"/>
            <w:hideMark/>
          </w:tcPr>
          <w:p w14:paraId="6DC7CCD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345951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01D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5AE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6645m.g (NAD(P)-binding Rossmann-fold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680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46057D8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4B5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F4E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8FB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44D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bottom"/>
            <w:hideMark/>
          </w:tcPr>
          <w:p w14:paraId="1FBA7C8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995698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CB6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A96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57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A77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3B98CC56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90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354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3DD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02E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bottom"/>
            <w:hideMark/>
          </w:tcPr>
          <w:p w14:paraId="2DA32E6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813639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7D0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9F8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5023m.g (Histidine kinase-, DNA gyrase B-, and HSP90-like ATPase 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301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09844DE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C63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6CE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431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ADA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bottom"/>
            <w:hideMark/>
          </w:tcPr>
          <w:p w14:paraId="2108CEA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714838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1D6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D31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4088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C45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D707506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E0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515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694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926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bottom"/>
            <w:hideMark/>
          </w:tcPr>
          <w:p w14:paraId="105C2EB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712054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D58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D08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408m.g (Disease resistance protein (TIR-NBS-LRR class)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544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9DB5CFB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2E7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4E8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B5E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B67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bottom"/>
            <w:hideMark/>
          </w:tcPr>
          <w:p w14:paraId="7B2AA33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486204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4B9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058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658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07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ECD352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F94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E87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141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66F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bottom"/>
            <w:hideMark/>
          </w:tcPr>
          <w:p w14:paraId="1668ED3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227060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28C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01B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911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50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1C11C0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F7C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5D1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4C9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575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bottom"/>
            <w:hideMark/>
          </w:tcPr>
          <w:p w14:paraId="231F2CB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567239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C04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1C1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907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7B8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757E886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EA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A2B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247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FA7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4F4"/>
            <w:noWrap/>
            <w:vAlign w:val="bottom"/>
            <w:hideMark/>
          </w:tcPr>
          <w:p w14:paraId="667B9BA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033235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AD3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A0C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5259m.g (</w:t>
            </w:r>
            <w:proofErr w:type="spellStart"/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msy</w:t>
            </w:r>
            <w:proofErr w:type="spellEnd"/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N Terminus (ENT)/ plant Tudor-like domains-containing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841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5411F50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672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EA0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FF5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9EC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4F9FC"/>
            <w:noWrap/>
            <w:vAlign w:val="bottom"/>
            <w:hideMark/>
          </w:tcPr>
          <w:p w14:paraId="1D44CB0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3624918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B4D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BDB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0725m.g MOS7 (nuclear pore complex protein-relat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5AC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235DF68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257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3AF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15C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83D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4F9FC"/>
            <w:noWrap/>
            <w:vAlign w:val="bottom"/>
            <w:hideMark/>
          </w:tcPr>
          <w:p w14:paraId="042C44B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3629857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0AA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6B2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7328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690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77E609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729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C06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572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4E0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3F8FC"/>
            <w:noWrap/>
            <w:vAlign w:val="bottom"/>
            <w:hideMark/>
          </w:tcPr>
          <w:p w14:paraId="23F9559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123121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47E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F7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57m.g SCD1 (stomatal cytokinesis defective / SCD1 protein (SCD1)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C27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55E7333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8F7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FB6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C40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24A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8FC"/>
            <w:noWrap/>
            <w:vAlign w:val="bottom"/>
            <w:hideMark/>
          </w:tcPr>
          <w:p w14:paraId="4F92E7A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26355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D3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02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5943m.g EIF(ISO)4E, EIF4E2, eIFiso4E, LSP, LSP1 (Eukaryotic initiation factor 4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341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60EBC49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E0C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3E2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98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182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8FB"/>
            <w:noWrap/>
            <w:vAlign w:val="bottom"/>
            <w:hideMark/>
          </w:tcPr>
          <w:p w14:paraId="0FC4CAD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394055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331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B2A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681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6EF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24E79A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73A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9A3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2EC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D54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7FB"/>
            <w:noWrap/>
            <w:vAlign w:val="bottom"/>
            <w:hideMark/>
          </w:tcPr>
          <w:p w14:paraId="1D069D4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487568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758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3DE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9003m.g EIN1, ETR, ETR1 (Signal transduction histidine kinase, hybrid-type, ethylene senso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289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2F7A78B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EAF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EF0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DB2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F5D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1F7FB"/>
            <w:noWrap/>
            <w:vAlign w:val="bottom"/>
            <w:hideMark/>
          </w:tcPr>
          <w:p w14:paraId="39289D1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883648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311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D54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iclev10016357m.g CES1 (Alkaline </w:t>
            </w:r>
            <w:proofErr w:type="spellStart"/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ytoceramidase</w:t>
            </w:r>
            <w:proofErr w:type="spellEnd"/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PHC</w:t>
            </w:r>
            <w:proofErr w:type="spellEnd"/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603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1279BDB9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269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7E9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695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720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0F6FB"/>
            <w:noWrap/>
            <w:vAlign w:val="bottom"/>
            <w:hideMark/>
          </w:tcPr>
          <w:p w14:paraId="1BB2F8D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5047986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285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E38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1104m.g (hydroxyproline-rich glycoprotein 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70A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6966FB4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150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D6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0D4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8E3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FF6FB"/>
            <w:noWrap/>
            <w:vAlign w:val="bottom"/>
            <w:hideMark/>
          </w:tcPr>
          <w:p w14:paraId="2147D94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5346577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31D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94F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4188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E17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72E1B1F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A2D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2B9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E6C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A50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EF5FB"/>
            <w:noWrap/>
            <w:vAlign w:val="bottom"/>
            <w:hideMark/>
          </w:tcPr>
          <w:p w14:paraId="4A84E37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5708884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8D8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FF9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5598m.g (Calcium-dependent lipid-binding (CaLB domain) 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F60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1EA935BC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71F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50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16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64D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9F3F9"/>
            <w:noWrap/>
            <w:vAlign w:val="bottom"/>
            <w:hideMark/>
          </w:tcPr>
          <w:p w14:paraId="1F06CBC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7483736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CF4FA"/>
            <w:noWrap/>
            <w:vAlign w:val="bottom"/>
            <w:hideMark/>
          </w:tcPr>
          <w:p w14:paraId="62C436D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66232482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634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1258m.g NPR3 (NPR1-like protein 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CE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PR</w:t>
            </w:r>
          </w:p>
        </w:tc>
      </w:tr>
      <w:tr w:rsidR="00E860CC" w:rsidRPr="00E860CC" w14:paraId="3324B3F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3BE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AEC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32C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F8D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8F2F9"/>
            <w:noWrap/>
            <w:vAlign w:val="bottom"/>
            <w:hideMark/>
          </w:tcPr>
          <w:p w14:paraId="357E45E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7894904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508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B35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595m.g (Disease resistance protein (TIR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E7B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32DB239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E0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CD2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1EF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185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F1F9"/>
            <w:noWrap/>
            <w:vAlign w:val="bottom"/>
            <w:hideMark/>
          </w:tcPr>
          <w:p w14:paraId="3A73977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825199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5F0F8"/>
            <w:noWrap/>
            <w:vAlign w:val="bottom"/>
            <w:hideMark/>
          </w:tcPr>
          <w:p w14:paraId="7F85B6D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90404243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72C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7315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354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C2F978B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1A1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8E9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07F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238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F1F9"/>
            <w:noWrap/>
            <w:vAlign w:val="bottom"/>
            <w:hideMark/>
          </w:tcPr>
          <w:p w14:paraId="088711D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8380608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7C4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AB9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9254m.g EXO70E2 (</w:t>
            </w:r>
            <w:proofErr w:type="spellStart"/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xocyst</w:t>
            </w:r>
            <w:proofErr w:type="spellEnd"/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ubunit exo70 family protein E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02F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7637056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679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F41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BC9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1F1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6F1F8"/>
            <w:noWrap/>
            <w:vAlign w:val="bottom"/>
            <w:hideMark/>
          </w:tcPr>
          <w:p w14:paraId="2FF353B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8770312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0F9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DC5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iclev10025091m.g (protein kinase family protein / peptidoglycan-binding </w:t>
            </w:r>
            <w:proofErr w:type="spellStart"/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ysM</w:t>
            </w:r>
            <w:proofErr w:type="spellEnd"/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domain-containing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DB6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7C9AB01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C60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391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D77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4D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5F0F8"/>
            <w:noWrap/>
            <w:vAlign w:val="bottom"/>
            <w:hideMark/>
          </w:tcPr>
          <w:p w14:paraId="44DC020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9058741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4F0F8"/>
            <w:noWrap/>
            <w:vAlign w:val="bottom"/>
            <w:hideMark/>
          </w:tcPr>
          <w:p w14:paraId="4746D0A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94236616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CDF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0929m.g NPR3 (NPR1-like protein 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356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PR</w:t>
            </w:r>
          </w:p>
        </w:tc>
      </w:tr>
      <w:tr w:rsidR="00E860CC" w:rsidRPr="00E860CC" w14:paraId="736B89A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8D6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FB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FB7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7E4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4F0F8"/>
            <w:noWrap/>
            <w:vAlign w:val="bottom"/>
            <w:hideMark/>
          </w:tcPr>
          <w:p w14:paraId="3F5BD5B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9326222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BEBF6"/>
            <w:noWrap/>
            <w:vAlign w:val="bottom"/>
            <w:hideMark/>
          </w:tcPr>
          <w:p w14:paraId="41228D3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24832683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737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626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844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3B64A9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223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208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A97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6DA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2EEF7"/>
            <w:noWrap/>
            <w:vAlign w:val="bottom"/>
            <w:hideMark/>
          </w:tcPr>
          <w:p w14:paraId="0ECF877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0120234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8E0F1"/>
            <w:noWrap/>
            <w:vAlign w:val="bottom"/>
            <w:hideMark/>
          </w:tcPr>
          <w:p w14:paraId="4A8BE9D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92441185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DD9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7070m.g MLP423 (MLP-like protein 4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70D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33FC9AF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46B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F67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872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45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1EEF7"/>
            <w:noWrap/>
            <w:vAlign w:val="bottom"/>
            <w:hideMark/>
          </w:tcPr>
          <w:p w14:paraId="0426EF6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0251113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B29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D7F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5325m.g MLO4 (Seven transmembrane MLO 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3CD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63FF974C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B84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140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0E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6F3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CEBF6"/>
            <w:noWrap/>
            <w:vAlign w:val="bottom"/>
            <w:hideMark/>
          </w:tcPr>
          <w:p w14:paraId="48D78AF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2228075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3E6F4"/>
            <w:noWrap/>
            <w:vAlign w:val="bottom"/>
            <w:hideMark/>
          </w:tcPr>
          <w:p w14:paraId="0FFC1A9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53656344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4D3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31m.g (LRR and NB-ARC domains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4D8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3B8FB1B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3B9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E8C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A4E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7D1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E9F5"/>
            <w:noWrap/>
            <w:vAlign w:val="bottom"/>
            <w:hideMark/>
          </w:tcPr>
          <w:p w14:paraId="3CEAD96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330871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8F2F9"/>
            <w:noWrap/>
            <w:vAlign w:val="bottom"/>
            <w:hideMark/>
          </w:tcPr>
          <w:p w14:paraId="18A2726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77875089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845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1815m.g (Calcium-dependent lipid-binding (CaLB domain) 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278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248F733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A81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E4B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BA5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793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7E8F5"/>
            <w:noWrap/>
            <w:vAlign w:val="bottom"/>
            <w:hideMark/>
          </w:tcPr>
          <w:p w14:paraId="40A747B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406105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0BC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920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534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145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DE1ABED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2F5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DED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CD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EAD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4E7F4"/>
            <w:noWrap/>
            <w:vAlign w:val="bottom"/>
            <w:hideMark/>
          </w:tcPr>
          <w:p w14:paraId="04316BF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4898349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5E8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810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7274m.g (Bifunctional inhibitor/lipid-transfer protein/seed storage 2S albumin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48C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4BF072A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79A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5A8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A21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637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2E5F3"/>
            <w:noWrap/>
            <w:vAlign w:val="bottom"/>
            <w:hideMark/>
          </w:tcPr>
          <w:p w14:paraId="6879BA5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5800762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2DCEF"/>
            <w:noWrap/>
            <w:vAlign w:val="bottom"/>
            <w:hideMark/>
          </w:tcPr>
          <w:p w14:paraId="20EEA91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1450331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EEF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1627m.g NPR3 (NPR1-like protein 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EC0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PR</w:t>
            </w:r>
          </w:p>
        </w:tc>
      </w:tr>
      <w:tr w:rsidR="00E860CC" w:rsidRPr="00E860CC" w14:paraId="0721482C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73B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4DD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EB3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48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8E0F1"/>
            <w:noWrap/>
            <w:vAlign w:val="bottom"/>
            <w:hideMark/>
          </w:tcPr>
          <w:p w14:paraId="1C8FD1A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9116730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9D8ED"/>
            <w:noWrap/>
            <w:vAlign w:val="bottom"/>
            <w:hideMark/>
          </w:tcPr>
          <w:p w14:paraId="546A313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442261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93A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1432m.g NPR3 (NPR1-like protein 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A0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PR</w:t>
            </w:r>
          </w:p>
        </w:tc>
      </w:tr>
      <w:tr w:rsidR="00E860CC" w:rsidRPr="00E860CC" w14:paraId="7F5E9919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781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7F8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F7B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97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5DEF0"/>
            <w:noWrap/>
            <w:vAlign w:val="bottom"/>
            <w:hideMark/>
          </w:tcPr>
          <w:p w14:paraId="4DD534E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047046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2DDF0"/>
            <w:noWrap/>
            <w:vAlign w:val="bottom"/>
            <w:hideMark/>
          </w:tcPr>
          <w:p w14:paraId="075BB57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13814195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B85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0657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F15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087F71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4AD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168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0E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B93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4DEF0"/>
            <w:noWrap/>
            <w:vAlign w:val="bottom"/>
            <w:hideMark/>
          </w:tcPr>
          <w:p w14:paraId="6AEF36E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0482852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D1F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314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6102m.g MLP423 (MLP-like protein 4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DD6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23846F2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AB7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792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D2F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F77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4DEF0"/>
            <w:noWrap/>
            <w:vAlign w:val="bottom"/>
            <w:hideMark/>
          </w:tcPr>
          <w:p w14:paraId="6ECB70B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0726312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9E0F1"/>
            <w:noWrap/>
            <w:vAlign w:val="bottom"/>
            <w:hideMark/>
          </w:tcPr>
          <w:p w14:paraId="0DB0DAB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8916566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EF5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258m.g (Disease resistance protein (TIR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1FD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21A672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F28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A91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CFF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4DE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3DDF0"/>
            <w:noWrap/>
            <w:vAlign w:val="bottom"/>
            <w:hideMark/>
          </w:tcPr>
          <w:p w14:paraId="6F2B92B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1064124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09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281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6849m.g (Calcium-dependent lipid-binding (CaLB domain) 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A77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00713ED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85C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EC6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61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237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CD9EE"/>
            <w:noWrap/>
            <w:vAlign w:val="bottom"/>
            <w:hideMark/>
          </w:tcPr>
          <w:p w14:paraId="19AA14B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3374616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0D2EB"/>
            <w:noWrap/>
            <w:vAlign w:val="bottom"/>
            <w:hideMark/>
          </w:tcPr>
          <w:p w14:paraId="2CE8DEA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78676713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C5B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458m.g (Disease resistance protein (TIR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0DB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7836D7A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971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2BE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9E3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886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8D7ED"/>
            <w:noWrap/>
            <w:vAlign w:val="bottom"/>
            <w:hideMark/>
          </w:tcPr>
          <w:p w14:paraId="6D6CBA8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4854375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FDBEF"/>
            <w:noWrap/>
            <w:vAlign w:val="bottom"/>
            <w:hideMark/>
          </w:tcPr>
          <w:p w14:paraId="7F3BB8D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24425143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B8C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176m.g (Disease resistance protein (TIR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0F7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DB6521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C23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196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A6C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5E7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bottom"/>
            <w:hideMark/>
          </w:tcPr>
          <w:p w14:paraId="3AE4AED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5415462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2E5F3"/>
            <w:noWrap/>
            <w:vAlign w:val="bottom"/>
            <w:hideMark/>
          </w:tcPr>
          <w:p w14:paraId="7214E72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58610503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2DC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9271m.g (Late embryogenesis abundant (LEA) hydroxyproline-rich glycoprotein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AD9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4710E1F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8E4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F88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6E5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D4A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bottom"/>
            <w:hideMark/>
          </w:tcPr>
          <w:p w14:paraId="5422C45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547912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88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3D9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1115m.g NPR4 (NPR1-like protein 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AEF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PR</w:t>
            </w:r>
          </w:p>
        </w:tc>
      </w:tr>
      <w:tr w:rsidR="00E860CC" w:rsidRPr="00E860CC" w14:paraId="4B54FB8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893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937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3AB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491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ABD0EA"/>
            <w:noWrap/>
            <w:vAlign w:val="bottom"/>
            <w:hideMark/>
          </w:tcPr>
          <w:p w14:paraId="1C19D3F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9391421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CE2F2"/>
            <w:noWrap/>
            <w:vAlign w:val="bottom"/>
            <w:hideMark/>
          </w:tcPr>
          <w:p w14:paraId="25E4720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79747124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809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3660m.g RFL1 (RPS5-lik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DE1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BD9B0CB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CFE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4EF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649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253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A7CDE9"/>
            <w:noWrap/>
            <w:vAlign w:val="bottom"/>
            <w:hideMark/>
          </w:tcPr>
          <w:p w14:paraId="7E6A38F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.1000713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0D3EB"/>
            <w:noWrap/>
            <w:vAlign w:val="bottom"/>
            <w:hideMark/>
          </w:tcPr>
          <w:p w14:paraId="4C177BD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75948473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144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225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FF8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C0AB46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3D2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E01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24A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FBF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A2CBE8"/>
            <w:noWrap/>
            <w:vAlign w:val="bottom"/>
            <w:hideMark/>
          </w:tcPr>
          <w:p w14:paraId="06EDAA3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.2603305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8ABDE2"/>
            <w:noWrap/>
            <w:vAlign w:val="bottom"/>
            <w:hideMark/>
          </w:tcPr>
          <w:p w14:paraId="66A6D88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.10302767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1B1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854m.g RPS5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03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D4C74F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A80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57B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5B5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3FB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98C5E5"/>
            <w:noWrap/>
            <w:vAlign w:val="bottom"/>
            <w:hideMark/>
          </w:tcPr>
          <w:p w14:paraId="77436BB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.632008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84BAE0"/>
            <w:noWrap/>
            <w:vAlign w:val="bottom"/>
            <w:hideMark/>
          </w:tcPr>
          <w:p w14:paraId="708987A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.32350224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08E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5828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794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BA5ED7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9E8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FAC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EE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914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96C4E5"/>
            <w:noWrap/>
            <w:vAlign w:val="bottom"/>
            <w:hideMark/>
          </w:tcPr>
          <w:p w14:paraId="051B774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.6910515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7EB6DF"/>
            <w:noWrap/>
            <w:vAlign w:val="bottom"/>
            <w:hideMark/>
          </w:tcPr>
          <w:p w14:paraId="09BBF63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.54365842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C63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3908m.g NPR4 (NPR1-like protein 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203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PR</w:t>
            </w:r>
          </w:p>
        </w:tc>
      </w:tr>
      <w:tr w:rsidR="00E860CC" w:rsidRPr="00E860CC" w14:paraId="0B247D2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C24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B01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AF0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8F7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7EB6DF"/>
            <w:noWrap/>
            <w:vAlign w:val="bottom"/>
            <w:hideMark/>
          </w:tcPr>
          <w:p w14:paraId="797E701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.5374532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82B9E0"/>
            <w:noWrap/>
            <w:vAlign w:val="bottom"/>
            <w:hideMark/>
          </w:tcPr>
          <w:p w14:paraId="02A03A9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.37727953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965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0265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039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61109DA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68A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A13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C7A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B00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73B0DC"/>
            <w:noWrap/>
            <w:vAlign w:val="bottom"/>
            <w:hideMark/>
          </w:tcPr>
          <w:p w14:paraId="24B7E71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.9330973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E2A688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0.3069672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DBD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3090m.g NPR4 (NPR1-like protein 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5D9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PR</w:t>
            </w:r>
          </w:p>
        </w:tc>
      </w:tr>
      <w:tr w:rsidR="00E860CC" w:rsidRPr="00E860CC" w14:paraId="68B04AF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B92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CA0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18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B82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559FD5"/>
            <w:noWrap/>
            <w:vAlign w:val="bottom"/>
            <w:hideMark/>
          </w:tcPr>
          <w:p w14:paraId="59A8951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5.9929409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529ED4"/>
            <w:noWrap/>
            <w:vAlign w:val="bottom"/>
            <w:hideMark/>
          </w:tcPr>
          <w:p w14:paraId="336CAD4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07247592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9A4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8835m.g (Disease resistance protein (TIR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DBA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2A03D49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DF0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504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8E7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163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4898D1"/>
            <w:noWrap/>
            <w:vAlign w:val="bottom"/>
            <w:hideMark/>
          </w:tcPr>
          <w:p w14:paraId="18874C6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4361839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3F93CF"/>
            <w:noWrap/>
            <w:vAlign w:val="bottom"/>
            <w:hideMark/>
          </w:tcPr>
          <w:p w14:paraId="198B469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76119574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DEA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1310m.g NPR4 (NPR1-like protein 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97A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PR</w:t>
            </w:r>
          </w:p>
        </w:tc>
      </w:tr>
      <w:tr w:rsidR="00E860CC" w:rsidRPr="00E860CC" w14:paraId="5C5CFE9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DBE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2A9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146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ACE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2685C9"/>
            <w:noWrap/>
            <w:vAlign w:val="bottom"/>
            <w:hideMark/>
          </w:tcPr>
          <w:p w14:paraId="6F71F81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7.6555584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BD8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C38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0463m.g DIR1 (Bifunctional inhibitor/lipid-transfer protein/seed storage 2S albumin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152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64B8286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DD3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6D0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DB0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4C4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0F5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4C9BD3"/>
            <w:noWrap/>
            <w:vAlign w:val="bottom"/>
            <w:hideMark/>
          </w:tcPr>
          <w:p w14:paraId="5D845F3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28551657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9C0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733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5FF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5A063E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D9C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53E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BB3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990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9BA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bottom"/>
            <w:hideMark/>
          </w:tcPr>
          <w:p w14:paraId="4539F27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56335435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A94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3135m.g (Bifunctional inhibitor/lipid-transfer protein/seed storage 2S albumin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70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4A67378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C01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679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8E0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ACE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7FB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bottom"/>
            <w:hideMark/>
          </w:tcPr>
          <w:p w14:paraId="599F937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55559001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718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092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444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19A9E3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1A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86A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8C5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ACB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D08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BD9EE"/>
            <w:noWrap/>
            <w:vAlign w:val="bottom"/>
            <w:hideMark/>
          </w:tcPr>
          <w:p w14:paraId="48FC031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37999077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3AF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7543m.g (Heavy metal transport/detoxification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D26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544A512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838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4F3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34D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14F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210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BFDBEF"/>
            <w:noWrap/>
            <w:vAlign w:val="bottom"/>
            <w:hideMark/>
          </w:tcPr>
          <w:p w14:paraId="79E5909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23912733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CD4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800m.g RPP13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C23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276AB39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207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CFB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92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224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C34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1DCEF"/>
            <w:noWrap/>
            <w:vAlign w:val="bottom"/>
            <w:hideMark/>
          </w:tcPr>
          <w:p w14:paraId="17C456B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16300534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F2C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3293m.g (Disease resistance protein (TIR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CA9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E0C59F7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776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D0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209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E84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8D7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CE2F2"/>
            <w:noWrap/>
            <w:vAlign w:val="bottom"/>
            <w:hideMark/>
          </w:tcPr>
          <w:p w14:paraId="6D6CFC1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77625251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49A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3132m.g (Bifunctional inhibitor/lipid-transfer protein/seed storage 2S albumin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7DE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36835ACA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0CC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1DE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929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25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3C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CEE3F3"/>
            <w:noWrap/>
            <w:vAlign w:val="bottom"/>
            <w:hideMark/>
          </w:tcPr>
          <w:p w14:paraId="6DF0AF3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71112187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9ADC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0339m.g SBT5.2 (Subtilisin-like serine endopeptidase 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C7A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101C71E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A4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B0F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551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FBA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9E7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0E4F3"/>
            <w:noWrap/>
            <w:vAlign w:val="bottom"/>
            <w:hideMark/>
          </w:tcPr>
          <w:p w14:paraId="24B1492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65309172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EB5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3080m.g (Bifunctional inhibitor/lipid-transfer protein/seed storage 2S albumin super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DC0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64F47A3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71D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52A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625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EB7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23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8E9F5"/>
            <w:noWrap/>
            <w:vAlign w:val="bottom"/>
            <w:hideMark/>
          </w:tcPr>
          <w:p w14:paraId="4E166CE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35953411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A87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5095m.g WRKY27 (WRKY DNA-binding protein 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987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19A449B2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CB2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40E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985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CF3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599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EAF5"/>
            <w:noWrap/>
            <w:vAlign w:val="bottom"/>
            <w:hideMark/>
          </w:tcPr>
          <w:p w14:paraId="530F989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3162800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369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7638m.g MLP28 (MLP-like protein 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FE8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109DB7A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F94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A4F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4EB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1BD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2B5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AEAF5"/>
            <w:noWrap/>
            <w:vAlign w:val="bottom"/>
            <w:hideMark/>
          </w:tcPr>
          <w:p w14:paraId="64B1D52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30579901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925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7324m.g MLP165 (MLP-like protein 1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C9A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4A6D06A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732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F94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0FE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C9D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FEE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DECF6"/>
            <w:noWrap/>
            <w:vAlign w:val="bottom"/>
            <w:hideMark/>
          </w:tcPr>
          <w:p w14:paraId="34868332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1706187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D86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982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B21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AA853D3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116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C41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073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80B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18B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EEDF7"/>
            <w:noWrap/>
            <w:vAlign w:val="bottom"/>
            <w:hideMark/>
          </w:tcPr>
          <w:p w14:paraId="7E4ED54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13096655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285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0508m.g LEA14, LSR3 (Late embryogenesis abundant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195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3D379ADB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B3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069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D85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B41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7D1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2EEF7"/>
            <w:noWrap/>
            <w:vAlign w:val="bottom"/>
            <w:hideMark/>
          </w:tcPr>
          <w:p w14:paraId="0254D80A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00737184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B4B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9536m.g PR4 (pathogenesis-related 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124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4EF29E9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A96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7EE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37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R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123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B7B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3EFF8"/>
            <w:noWrap/>
            <w:vAlign w:val="bottom"/>
            <w:hideMark/>
          </w:tcPr>
          <w:p w14:paraId="0036DAF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97362415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727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3569m.g NPR3 (NPR1-like protein 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7B0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PR</w:t>
            </w:r>
          </w:p>
        </w:tc>
      </w:tr>
      <w:tr w:rsidR="00E860CC" w:rsidRPr="00E860CC" w14:paraId="42E6470B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0C4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ACF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BA9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803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2F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4EFF8"/>
            <w:noWrap/>
            <w:vAlign w:val="bottom"/>
            <w:hideMark/>
          </w:tcPr>
          <w:p w14:paraId="49E8A1E8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94765816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0DA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7794m.g RPP13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DD3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3A34D5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568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313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D3D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C16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BEF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0F6FB"/>
            <w:noWrap/>
            <w:vAlign w:val="bottom"/>
            <w:hideMark/>
          </w:tcPr>
          <w:p w14:paraId="6C9B2A8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52324491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4F3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0250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BB0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31CBFAF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F33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ABC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8B4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973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9B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bottom"/>
            <w:hideMark/>
          </w:tcPr>
          <w:p w14:paraId="1B61D68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6267633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0D1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705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4F3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96DFE74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D2B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90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2F4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886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5CD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bottom"/>
            <w:hideMark/>
          </w:tcPr>
          <w:p w14:paraId="75299A7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7996565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AD5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7304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B24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F916FB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70B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299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C71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CED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EAB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bottom"/>
            <w:hideMark/>
          </w:tcPr>
          <w:p w14:paraId="703D81F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4727776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E62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669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398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6C0CE5A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C75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C74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54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FF5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17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bottom"/>
            <w:hideMark/>
          </w:tcPr>
          <w:p w14:paraId="7CE25084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041857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D5B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30540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6C9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0CC2C9A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17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BCA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60B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CEC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C6B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bottom"/>
            <w:hideMark/>
          </w:tcPr>
          <w:p w14:paraId="573A077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636056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305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456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CB2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488D7A90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C17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1B4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030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83B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3C4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bottom"/>
            <w:hideMark/>
          </w:tcPr>
          <w:p w14:paraId="14501A6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825525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54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285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3A55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E71F82E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BC2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10B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4A5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B97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C9E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bottom"/>
            <w:hideMark/>
          </w:tcPr>
          <w:p w14:paraId="7F266B9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89265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87AB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4606m.g (Disease resistance protein (TIR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9DD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D589041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C39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719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743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510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5A7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bottom"/>
            <w:hideMark/>
          </w:tcPr>
          <w:p w14:paraId="1CFA023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2484849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A4F0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10451m.g RPM1, RPS3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646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E0297A8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BB3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2B1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DF7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893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94B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bottom"/>
            <w:hideMark/>
          </w:tcPr>
          <w:p w14:paraId="244F389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0605141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077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391m.g (Disease resistance protein (TIR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D4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5AF6167F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F7D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33CC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B9E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A85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04D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bottom"/>
            <w:hideMark/>
          </w:tcPr>
          <w:p w14:paraId="539BE056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407290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30D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3653m.g (disease resistance protein (TIR-NBS-LRR class), putativ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5E29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E102226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EA8B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994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4CC0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181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5ED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bottom"/>
            <w:hideMark/>
          </w:tcPr>
          <w:p w14:paraId="17FAC14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9864590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DD7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3985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F112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0AD9D39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0C7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7C3F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2A5D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BC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17C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DBD"/>
            <w:noWrap/>
            <w:vAlign w:val="bottom"/>
            <w:hideMark/>
          </w:tcPr>
          <w:p w14:paraId="728384E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3739539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BBE3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07349m.g (NB-ARC domain-containing disease resistance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F1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E860CC" w:rsidRPr="00E860CC" w14:paraId="1C71BDA5" w14:textId="77777777" w:rsidTr="005875F7">
        <w:trPr>
          <w:trHeight w:val="20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BDE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A798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754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A611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B763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B4B4"/>
            <w:noWrap/>
            <w:vAlign w:val="bottom"/>
            <w:hideMark/>
          </w:tcPr>
          <w:p w14:paraId="0633294F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68168753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517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8092m.g MLO6 (Seven transmembrane MLO family protei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F8CD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860CC" w:rsidRPr="00E860CC" w14:paraId="0FB21066" w14:textId="77777777" w:rsidTr="005875F7">
        <w:trPr>
          <w:trHeight w:val="216"/>
        </w:trPr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52F5E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70D7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E37A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9736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8CEEE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6262"/>
            <w:noWrap/>
            <w:vAlign w:val="bottom"/>
            <w:hideMark/>
          </w:tcPr>
          <w:p w14:paraId="13C751E9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574132689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1C21" w14:textId="77777777" w:rsidR="00E860CC" w:rsidRPr="00E860CC" w:rsidRDefault="00E860CC" w:rsidP="00E860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iclev10027214m.g (Disease resistance protein (CC-NBS-LRR class) family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F894" w14:textId="77777777" w:rsidR="00E860CC" w:rsidRPr="00E860CC" w:rsidRDefault="00E860CC" w:rsidP="00E860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860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</w:tbl>
    <w:p w14:paraId="6C98E494" w14:textId="77777777" w:rsidR="00E860CC" w:rsidRDefault="00E860CC" w:rsidP="00E860C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16"/>
          <w:szCs w:val="16"/>
          <w14:ligatures w14:val="none"/>
        </w:rPr>
      </w:pPr>
    </w:p>
    <w:p w14:paraId="272CB234" w14:textId="2C7F979E" w:rsidR="00E860CC" w:rsidRDefault="00E860CC" w:rsidP="00E860CC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</w:pPr>
      <w:r w:rsidRPr="00E860CC">
        <w:rPr>
          <w:rFonts w:ascii="Calibri" w:eastAsia="Times New Roman" w:hAnsi="Calibri" w:cs="Calibri"/>
          <w:b/>
          <w:bCs/>
          <w:color w:val="000000"/>
          <w:kern w:val="0"/>
          <w:sz w:val="16"/>
          <w:szCs w:val="16"/>
          <w14:ligatures w14:val="none"/>
        </w:rPr>
        <w:t>GO Term</w:t>
      </w:r>
      <w:r>
        <w:rPr>
          <w:rFonts w:ascii="Calibri" w:eastAsia="Times New Roman" w:hAnsi="Calibri" w:cs="Calibri"/>
          <w:b/>
          <w:bCs/>
          <w:color w:val="000000"/>
          <w:kern w:val="0"/>
          <w:sz w:val="16"/>
          <w:szCs w:val="16"/>
          <w14:ligatures w14:val="none"/>
        </w:rPr>
        <w:t xml:space="preserve">: </w:t>
      </w:r>
      <w:r w:rsidRPr="00E860CC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DR, 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Defense response; JA, R</w:t>
      </w:r>
      <w:r w:rsidRPr="00E860CC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egulation of </w:t>
      </w:r>
      <w:proofErr w:type="spellStart"/>
      <w:r w:rsidRPr="00E860CC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jasmonic</w:t>
      </w:r>
      <w:proofErr w:type="spellEnd"/>
      <w:r w:rsidRPr="00E860CC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 acid mediated signaling pathway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; SAR, S</w:t>
      </w:r>
      <w:r w:rsidRPr="00E860CC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ystemic acquired resistance, salicylic acid mediated signaling pathway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; SA, R</w:t>
      </w:r>
      <w:r w:rsidRPr="00E860CC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egulation of salicylic acid mediated signaling pathway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.</w:t>
      </w:r>
    </w:p>
    <w:p w14:paraId="725466F0" w14:textId="0B672B94" w:rsidR="005875F7" w:rsidRDefault="005875F7" w:rsidP="00E860CC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16"/>
          <w:szCs w:val="16"/>
          <w14:ligatures w14:val="none"/>
        </w:rPr>
        <w:t>log</w:t>
      </w:r>
      <w:r w:rsidRPr="008D6A00">
        <w:rPr>
          <w:rFonts w:ascii="Calibri" w:eastAsia="Times New Roman" w:hAnsi="Calibri" w:cs="Calibri"/>
          <w:b/>
          <w:bCs/>
          <w:color w:val="000000"/>
          <w:kern w:val="0"/>
          <w:sz w:val="16"/>
          <w:szCs w:val="16"/>
          <w14:ligatures w14:val="none"/>
        </w:rPr>
        <w:t>2</w:t>
      </w:r>
      <w:r w:rsidRPr="005875F7">
        <w:rPr>
          <w:rFonts w:ascii="Calibri" w:eastAsia="Times New Roman" w:hAnsi="Calibri" w:cs="Calibri"/>
          <w:b/>
          <w:bCs/>
          <w:color w:val="000000"/>
          <w:kern w:val="0"/>
          <w:sz w:val="16"/>
          <w:szCs w:val="16"/>
          <w14:ligatures w14:val="none"/>
        </w:rPr>
        <w:t>FC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, log</w:t>
      </w:r>
      <w:r w:rsidRPr="008D6A00">
        <w:rPr>
          <w:rFonts w:ascii="Calibri" w:eastAsia="Times New Roman" w:hAnsi="Calibri" w:cs="Calibri"/>
          <w:color w:val="000000"/>
          <w:kern w:val="0"/>
          <w:sz w:val="16"/>
          <w:szCs w:val="16"/>
          <w:vertAlign w:val="subscript"/>
          <w14:ligatures w14:val="none"/>
        </w:rPr>
        <w:t>2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 Fold Change; </w:t>
      </w:r>
      <w:r w:rsidRPr="005875F7">
        <w:rPr>
          <w:rFonts w:ascii="Calibri" w:eastAsia="Times New Roman" w:hAnsi="Calibri" w:cs="Calibri"/>
          <w:b/>
          <w:bCs/>
          <w:color w:val="000000"/>
          <w:kern w:val="0"/>
          <w:sz w:val="16"/>
          <w:szCs w:val="16"/>
          <w14:ligatures w14:val="none"/>
        </w:rPr>
        <w:t>BL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, ‘Bearss’ lemon; </w:t>
      </w:r>
      <w:r w:rsidRPr="005875F7">
        <w:rPr>
          <w:rFonts w:ascii="Calibri" w:eastAsia="Times New Roman" w:hAnsi="Calibri" w:cs="Calibri"/>
          <w:b/>
          <w:bCs/>
          <w:color w:val="000000"/>
          <w:kern w:val="0"/>
          <w:sz w:val="16"/>
          <w:szCs w:val="16"/>
          <w14:ligatures w14:val="none"/>
        </w:rPr>
        <w:t>VL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, ‘Valencia’ sweet orange; </w:t>
      </w:r>
      <w:r w:rsidRPr="005875F7">
        <w:rPr>
          <w:rFonts w:ascii="Calibri" w:eastAsia="Times New Roman" w:hAnsi="Calibri" w:cs="Calibri"/>
          <w:b/>
          <w:bCs/>
          <w:color w:val="000000"/>
          <w:kern w:val="0"/>
          <w:sz w:val="16"/>
          <w:szCs w:val="16"/>
          <w14:ligatures w14:val="none"/>
        </w:rPr>
        <w:t>BGU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, below the graft union</w:t>
      </w:r>
      <w:r w:rsidR="00410E34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. </w:t>
      </w:r>
      <w:r w:rsidR="00E2705B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Red, induced; Blue, repressed.</w:t>
      </w:r>
    </w:p>
    <w:p w14:paraId="2A08A9A4" w14:textId="0DE55C4A" w:rsidR="00E860CC" w:rsidRDefault="00E860CC" w:rsidP="00E860CC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</w:pPr>
      <w:r w:rsidRPr="00E860CC">
        <w:rPr>
          <w:rFonts w:ascii="Calibri" w:eastAsia="Times New Roman" w:hAnsi="Calibri" w:cs="Calibri"/>
          <w:b/>
          <w:bCs/>
          <w:color w:val="000000"/>
          <w:kern w:val="0"/>
          <w:sz w:val="16"/>
          <w:szCs w:val="16"/>
          <w14:ligatures w14:val="none"/>
        </w:rPr>
        <w:t>Description: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 </w:t>
      </w:r>
      <w:r w:rsidRPr="00E860CC">
        <w:rPr>
          <w:rFonts w:ascii="Calibri" w:eastAsia="Times New Roman" w:hAnsi="Calibri" w:cs="Calibri"/>
          <w:i/>
          <w:iCs/>
          <w:color w:val="000000"/>
          <w:kern w:val="0"/>
          <w:sz w:val="16"/>
          <w:szCs w:val="16"/>
          <w14:ligatures w14:val="none"/>
        </w:rPr>
        <w:t xml:space="preserve">C. </w:t>
      </w:r>
      <w:proofErr w:type="spellStart"/>
      <w:r w:rsidRPr="00E860CC">
        <w:rPr>
          <w:rFonts w:ascii="Calibri" w:eastAsia="Times New Roman" w:hAnsi="Calibri" w:cs="Calibri"/>
          <w:i/>
          <w:iCs/>
          <w:color w:val="000000"/>
          <w:kern w:val="0"/>
          <w:sz w:val="16"/>
          <w:szCs w:val="16"/>
          <w14:ligatures w14:val="none"/>
        </w:rPr>
        <w:t>clementina</w:t>
      </w:r>
      <w:proofErr w:type="spellEnd"/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 gene ID, gene abbreviation</w:t>
      </w:r>
      <w:r w:rsidR="006D45A3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, and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 gene annotation</w:t>
      </w:r>
      <w:r w:rsidR="006D45A3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 (in parenthesis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).</w:t>
      </w:r>
    </w:p>
    <w:p w14:paraId="73E06476" w14:textId="66D19941" w:rsidR="00E860CC" w:rsidRPr="00E860CC" w:rsidRDefault="00E860CC" w:rsidP="00E860CC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</w:pPr>
      <w:r w:rsidRPr="00E860CC">
        <w:rPr>
          <w:rFonts w:ascii="Calibri" w:eastAsia="Times New Roman" w:hAnsi="Calibri" w:cs="Calibri"/>
          <w:b/>
          <w:bCs/>
          <w:color w:val="000000"/>
          <w:kern w:val="0"/>
          <w:sz w:val="16"/>
          <w:szCs w:val="16"/>
          <w14:ligatures w14:val="none"/>
        </w:rPr>
        <w:t xml:space="preserve">Type of Protein: </w:t>
      </w:r>
      <w:r w:rsidRPr="00E860CC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 R, 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disease </w:t>
      </w:r>
      <w:r w:rsidRPr="00E860CC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resistance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; NPR, </w:t>
      </w:r>
      <w:r w:rsidRPr="00E860CC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NONEXPRESSER OF PR GENES</w:t>
      </w:r>
      <w:r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 xml:space="preserve"> transcriptional activator (NPR1) or repressor (NPR3, NPR4).</w:t>
      </w:r>
    </w:p>
    <w:sectPr w:rsidR="00E860CC" w:rsidRPr="00E860CC" w:rsidSect="00EF16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0CC"/>
    <w:rsid w:val="00077B81"/>
    <w:rsid w:val="00201C00"/>
    <w:rsid w:val="0021286A"/>
    <w:rsid w:val="00243958"/>
    <w:rsid w:val="00386DDD"/>
    <w:rsid w:val="00410E34"/>
    <w:rsid w:val="004449EC"/>
    <w:rsid w:val="00450E43"/>
    <w:rsid w:val="004F31D0"/>
    <w:rsid w:val="00501473"/>
    <w:rsid w:val="00530089"/>
    <w:rsid w:val="005875F7"/>
    <w:rsid w:val="00614F19"/>
    <w:rsid w:val="006B01B8"/>
    <w:rsid w:val="006C428D"/>
    <w:rsid w:val="006D45A3"/>
    <w:rsid w:val="007D02BD"/>
    <w:rsid w:val="00815F60"/>
    <w:rsid w:val="008D6A00"/>
    <w:rsid w:val="009B4EB0"/>
    <w:rsid w:val="00A85A94"/>
    <w:rsid w:val="00A93FAC"/>
    <w:rsid w:val="00B30EC1"/>
    <w:rsid w:val="00BB74DA"/>
    <w:rsid w:val="00BD1B6F"/>
    <w:rsid w:val="00D80F23"/>
    <w:rsid w:val="00E2705B"/>
    <w:rsid w:val="00E860CC"/>
    <w:rsid w:val="00EF1677"/>
    <w:rsid w:val="00F9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FFD47"/>
  <w15:chartTrackingRefBased/>
  <w15:docId w15:val="{2931C10D-BD6F-4D91-9190-FA3798CF8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60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60CC"/>
    <w:rPr>
      <w:color w:val="954F72"/>
      <w:u w:val="single"/>
    </w:rPr>
  </w:style>
  <w:style w:type="paragraph" w:customStyle="1" w:styleId="msonormal0">
    <w:name w:val="msonormal"/>
    <w:basedOn w:val="Normal"/>
    <w:rsid w:val="00E860CC"/>
    <w:pPr>
      <w:spacing w:before="100" w:beforeAutospacing="1" w:after="100" w:afterAutospacing="1" w:line="240" w:lineRule="auto"/>
    </w:pPr>
    <w:rPr>
      <w:rFonts w:eastAsia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E860CC"/>
    <w:pPr>
      <w:spacing w:before="100" w:beforeAutospacing="1" w:after="100" w:afterAutospacing="1" w:line="240" w:lineRule="auto"/>
    </w:pPr>
    <w:rPr>
      <w:rFonts w:eastAsia="Times New Roman"/>
      <w:b/>
      <w:bCs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E860CC"/>
    <w:pPr>
      <w:spacing w:before="100" w:beforeAutospacing="1" w:after="100" w:afterAutospacing="1" w:line="240" w:lineRule="auto"/>
    </w:pPr>
    <w:rPr>
      <w:rFonts w:eastAsia="Times New Roman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E860CC"/>
    <w:pPr>
      <w:spacing w:before="100" w:beforeAutospacing="1" w:after="100" w:afterAutospacing="1" w:line="240" w:lineRule="auto"/>
    </w:pPr>
    <w:rPr>
      <w:rFonts w:eastAsia="Times New Roman"/>
      <w:kern w:val="0"/>
      <w:szCs w:val="24"/>
      <w14:ligatures w14:val="none"/>
    </w:rPr>
  </w:style>
  <w:style w:type="paragraph" w:customStyle="1" w:styleId="xl68">
    <w:name w:val="xl68"/>
    <w:basedOn w:val="Normal"/>
    <w:rsid w:val="00E860CC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Cs w:val="24"/>
      <w14:ligatures w14:val="none"/>
    </w:rPr>
  </w:style>
  <w:style w:type="paragraph" w:customStyle="1" w:styleId="xl69">
    <w:name w:val="xl69"/>
    <w:basedOn w:val="Normal"/>
    <w:rsid w:val="00E860CC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E860CC"/>
    <w:pPr>
      <w:spacing w:before="100" w:beforeAutospacing="1" w:after="100" w:afterAutospacing="1" w:line="240" w:lineRule="auto"/>
    </w:pPr>
    <w:rPr>
      <w:rFonts w:eastAsia="Times New Roman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E860C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E860C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E860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E860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E860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63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3180</Words>
  <Characters>18128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J. Febres</dc:creator>
  <cp:keywords/>
  <dc:description/>
  <cp:lastModifiedBy>Vicente J. Febres</cp:lastModifiedBy>
  <cp:revision>6</cp:revision>
  <dcterms:created xsi:type="dcterms:W3CDTF">2024-01-12T16:47:00Z</dcterms:created>
  <dcterms:modified xsi:type="dcterms:W3CDTF">2024-04-18T14:57:00Z</dcterms:modified>
</cp:coreProperties>
</file>